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30" w:type="dxa"/>
        <w:tblInd w:w="5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92"/>
        <w:gridCol w:w="3544"/>
        <w:gridCol w:w="1134"/>
        <w:gridCol w:w="1134"/>
        <w:gridCol w:w="425"/>
        <w:gridCol w:w="1701"/>
      </w:tblGrid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  <w:t>Symbo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  <w:t>Entrez Gene Na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  <w:t>Log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  <w:t>Type(s)</w:t>
            </w:r>
          </w:p>
        </w:tc>
        <w:bookmarkStart w:id="0" w:name="_GoBack"/>
        <w:bookmarkEnd w:id="0"/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MB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lpha-1-microglobulin/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bikun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ecurs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ransporter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POA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polipoprote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A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ransporter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TP1A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ATPase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Na+/K+ transporting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alpha 1 polypep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8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ransporter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TP1B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ATPase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Na+/K+ transporting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beta 2 polypep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4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ransporter</w:t>
            </w:r>
          </w:p>
        </w:tc>
      </w:tr>
      <w:tr w:rsidR="003C596F" w:rsidRPr="003C596F" w:rsidTr="000602C7">
        <w:trPr>
          <w:trHeight w:val="72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TP5J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ATP synthase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H+ transporting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</w:t>
            </w:r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mitochondrial</w:t>
            </w:r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Fo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complex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subunit F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ransporter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GLR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glycine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ceptor</w:t>
            </w:r>
            <w:proofErr w:type="spellEnd"/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b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1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hannel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GOLGA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golg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ransporter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HBE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hemoglobin</w:t>
            </w:r>
            <w:proofErr w:type="spellEnd"/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epsilo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1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ransporter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NS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N-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thylmaleimid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sensitive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7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ransporter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YR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yanodin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ceptor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2 (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ardiac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4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hannel</w:t>
            </w:r>
            <w:proofErr w:type="spellEnd"/>
          </w:p>
        </w:tc>
      </w:tr>
      <w:tr w:rsidR="003C596F" w:rsidRPr="003C596F" w:rsidTr="000602C7">
        <w:trPr>
          <w:trHeight w:val="666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LC25A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solute</w:t>
            </w:r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carrier family 25 (mitochondrial carrier; phosphate carrier)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member 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8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ransporter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NX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orting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nex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1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ransporter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TX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yntax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ransporter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VPS33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vacuolar protein sorting 33 homolog A (S. 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cerevisiae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4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ransporter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BTG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BTG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family</w:t>
            </w:r>
            <w:proofErr w:type="spellEnd"/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member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1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BTG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BTG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family</w:t>
            </w:r>
            <w:proofErr w:type="spellEnd"/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member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1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</w:t>
            </w:r>
            <w:proofErr w:type="spellEnd"/>
          </w:p>
        </w:tc>
      </w:tr>
      <w:tr w:rsidR="003C596F" w:rsidRPr="003C596F" w:rsidTr="000602C7">
        <w:trPr>
          <w:trHeight w:val="461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SHL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horionic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omatomammotrop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hormone-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lik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3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GR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arly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growth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spons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FO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FBJ murine osteosarcoma viral oncogene homol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2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1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FOS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FBJ murine osteosarcoma viral oncogene homolog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1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FOXM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forkhead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box 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FOXQ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forkhead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box 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7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HDAC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histone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eacetylas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HES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hes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family 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bHLH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transcription facto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6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</w:t>
            </w:r>
            <w:proofErr w:type="spellEnd"/>
          </w:p>
        </w:tc>
      </w:tr>
      <w:tr w:rsidR="00FB75F9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5F9" w:rsidRPr="003C596F" w:rsidRDefault="00FB75F9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>
              <w:rPr>
                <w:rFonts w:ascii="Arial" w:hAnsi="Arial"/>
                <w:sz w:val="20"/>
                <w:szCs w:val="20"/>
                <w:lang w:eastAsia="fr-FR"/>
              </w:rPr>
              <w:t>KLF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5F9" w:rsidRPr="003C596F" w:rsidRDefault="00FB75F9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03A97">
              <w:rPr>
                <w:rFonts w:ascii="Arial" w:hAnsi="Arial"/>
                <w:sz w:val="20"/>
                <w:szCs w:val="20"/>
                <w:lang w:eastAsia="fr-FR"/>
              </w:rPr>
              <w:t>Kruppel-like</w:t>
            </w:r>
            <w:proofErr w:type="spellEnd"/>
            <w:r w:rsidRPr="00603A97">
              <w:rPr>
                <w:rFonts w:ascii="Arial" w:hAnsi="Arial"/>
                <w:sz w:val="20"/>
                <w:szCs w:val="20"/>
                <w:lang w:eastAsia="fr-FR"/>
              </w:rPr>
              <w:t xml:space="preserve"> facto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5F9" w:rsidRPr="003C596F" w:rsidRDefault="00FB75F9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03A97">
              <w:rPr>
                <w:rFonts w:ascii="Arial" w:hAnsi="Arial"/>
                <w:sz w:val="20"/>
                <w:szCs w:val="20"/>
                <w:lang w:eastAsia="fr-FR"/>
              </w:rPr>
              <w:t>-0.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5F9" w:rsidRPr="003C596F" w:rsidRDefault="00FB75F9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>
              <w:rPr>
                <w:rFonts w:ascii="Arial" w:hAnsi="Arial"/>
                <w:sz w:val="20"/>
                <w:szCs w:val="20"/>
                <w:lang w:eastAsia="fr-FR"/>
              </w:rPr>
              <w:t>3.3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5F9" w:rsidRPr="003C596F" w:rsidRDefault="00FB75F9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5F9" w:rsidRPr="003C596F" w:rsidRDefault="00FB75F9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</w:t>
            </w:r>
            <w:proofErr w:type="spellEnd"/>
          </w:p>
        </w:tc>
      </w:tr>
      <w:tr w:rsidR="00FB75F9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5F9" w:rsidRPr="003C596F" w:rsidRDefault="00FB75F9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>
              <w:rPr>
                <w:rFonts w:ascii="Arial" w:hAnsi="Arial"/>
                <w:sz w:val="20"/>
                <w:szCs w:val="20"/>
                <w:lang w:eastAsia="fr-FR"/>
              </w:rPr>
              <w:t>KLF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5F9" w:rsidRPr="003C596F" w:rsidRDefault="00FB75F9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03A97">
              <w:rPr>
                <w:rFonts w:ascii="Arial" w:hAnsi="Arial"/>
                <w:sz w:val="20"/>
                <w:szCs w:val="20"/>
                <w:lang w:eastAsia="fr-FR"/>
              </w:rPr>
              <w:t>Kruppel-like</w:t>
            </w:r>
            <w:proofErr w:type="spellEnd"/>
            <w:r w:rsidRPr="00603A97">
              <w:rPr>
                <w:rFonts w:ascii="Arial" w:hAnsi="Arial"/>
                <w:sz w:val="20"/>
                <w:szCs w:val="20"/>
                <w:lang w:eastAsia="fr-FR"/>
              </w:rPr>
              <w:t xml:space="preserve"> facto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5F9" w:rsidRPr="003C596F" w:rsidRDefault="00FB75F9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03A97">
              <w:rPr>
                <w:rFonts w:ascii="Arial" w:hAnsi="Arial"/>
                <w:sz w:val="20"/>
                <w:szCs w:val="20"/>
                <w:lang w:eastAsia="fr-FR"/>
              </w:rPr>
              <w:t>-0.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5F9" w:rsidRPr="003C596F" w:rsidRDefault="00603A97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>
              <w:rPr>
                <w:rFonts w:ascii="Arial" w:hAnsi="Arial"/>
                <w:sz w:val="20"/>
                <w:szCs w:val="20"/>
                <w:lang w:eastAsia="fr-FR"/>
              </w:rPr>
              <w:t>3.83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5F9" w:rsidRPr="003C596F" w:rsidRDefault="00FB75F9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5F9" w:rsidRPr="003C596F" w:rsidRDefault="00FB75F9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LHX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LIM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homeobox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6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MSX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msh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homeobox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4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NPA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nuclear</w:t>
            </w:r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protein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ataxia-telangiectasia lo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8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NECUT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one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ut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homeobox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6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NECUT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one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ut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homeobox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7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lastRenderedPageBreak/>
              <w:t>PAX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aired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box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</w:t>
            </w:r>
            <w:proofErr w:type="spellEnd"/>
          </w:p>
        </w:tc>
      </w:tr>
      <w:tr w:rsidR="003C596F" w:rsidRPr="003C596F" w:rsidTr="000602C7">
        <w:trPr>
          <w:trHeight w:val="421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PAR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peroxisome proliferator-activated receptor gam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ligand-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ependent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nuclear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cepto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PF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e-mRNA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cessing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factor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OX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SRY (sex determining region Y)-box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1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</w:t>
            </w:r>
            <w:proofErr w:type="spellEnd"/>
          </w:p>
        </w:tc>
      </w:tr>
      <w:tr w:rsidR="003C596F" w:rsidRPr="003C596F" w:rsidTr="000602C7">
        <w:trPr>
          <w:trHeight w:val="631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AF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TAF9 RNA polymerase II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TATA box binding protein (TBP)-associated factor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2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</w:t>
            </w:r>
            <w:proofErr w:type="spellEnd"/>
          </w:p>
        </w:tc>
      </w:tr>
      <w:tr w:rsidR="003C596F" w:rsidRPr="003C596F" w:rsidTr="000602C7">
        <w:trPr>
          <w:trHeight w:val="5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CKR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typical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hemokin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ceptor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5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G-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e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oupled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cepto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B2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beta-2-microglobu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ransmembran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cepto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KTN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kinect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 (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kines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ceptor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6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ransmembran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cepto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LGALS3B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proofErr w:type="spellStart"/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lectin</w:t>
            </w:r>
            <w:proofErr w:type="spellEnd"/>
            <w:proofErr w:type="gramEnd"/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galactoside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-binding</w:t>
            </w:r>
            <w:proofErr w:type="gramEnd"/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</w:t>
            </w:r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soluble</w:t>
            </w:r>
            <w:proofErr w:type="gramEnd"/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3 bind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ransmembran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ceptor</w:t>
            </w:r>
            <w:proofErr w:type="spellEnd"/>
          </w:p>
        </w:tc>
      </w:tr>
      <w:tr w:rsidR="003C596F" w:rsidRPr="003C596F" w:rsidTr="000602C7">
        <w:trPr>
          <w:trHeight w:val="473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LRPAP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low density lipoprotein receptor-related protein associated prote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4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ransmembran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ceptor</w:t>
            </w:r>
            <w:proofErr w:type="spellEnd"/>
          </w:p>
        </w:tc>
      </w:tr>
      <w:tr w:rsidR="003C596F" w:rsidRPr="003C596F" w:rsidTr="000602C7">
        <w:trPr>
          <w:trHeight w:val="456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PN1L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proofErr w:type="spellStart"/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opsin</w:t>
            </w:r>
            <w:proofErr w:type="spellEnd"/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1 (cone pigments)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long-wave-sen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5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G-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e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oupled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cepto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NFRSF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tumor</w:t>
            </w:r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necrosis factor receptor superfamily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member 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6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ransmembran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cepto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DN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dothel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8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ytokin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DN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dothel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7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ytokine</w:t>
            </w:r>
          </w:p>
        </w:tc>
      </w:tr>
      <w:tr w:rsidR="003C596F" w:rsidRPr="003C596F" w:rsidTr="000602C7">
        <w:trPr>
          <w:trHeight w:val="433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G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angiotensinogen (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serpin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peptidase inhibitor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clade A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member 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3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growth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factor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AMK2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alcium/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almodulin-dependent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e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kinase II gam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kinas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K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reatin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kinase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kinase</w:t>
            </w:r>
          </w:p>
        </w:tc>
      </w:tr>
      <w:tr w:rsidR="003C596F" w:rsidRPr="003C596F" w:rsidTr="000602C7">
        <w:trPr>
          <w:trHeight w:val="23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LG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iscs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large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homolog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 (Drosophil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6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kinas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GK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glycerol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kinase 5 (putativ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6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kinase</w:t>
            </w:r>
          </w:p>
        </w:tc>
      </w:tr>
      <w:tr w:rsidR="003C596F" w:rsidRPr="003C596F" w:rsidTr="000602C7">
        <w:trPr>
          <w:trHeight w:val="72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GN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glucosamine (UDP-N-acetyl)-2-epimerase/N-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acetylmannosamine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kinase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MAP3K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mitogen-activated protein kinase 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kinase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kinase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kinase</w:t>
            </w:r>
          </w:p>
        </w:tc>
      </w:tr>
      <w:tr w:rsidR="003C596F" w:rsidRPr="003C596F" w:rsidTr="000602C7">
        <w:trPr>
          <w:trHeight w:val="254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NDRG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N-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myc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ownstream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ed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4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kinase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AK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p21 protein (Cdc42/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Rac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)-activated kinas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kinase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IM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Pim-2 proto-oncogene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serine/threonine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1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kinase</w:t>
            </w:r>
          </w:p>
        </w:tc>
      </w:tr>
      <w:tr w:rsidR="003C596F" w:rsidRPr="003C596F" w:rsidTr="000602C7">
        <w:trPr>
          <w:trHeight w:val="66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TPN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e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tyrosine phosphatase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non-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ceptor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type 13 (APO-1/CD95 (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Fas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)-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ssociated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phosphat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7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hosphatase</w:t>
            </w:r>
          </w:p>
        </w:tc>
      </w:tr>
      <w:tr w:rsidR="003C596F" w:rsidRPr="003C596F" w:rsidTr="000602C7">
        <w:trPr>
          <w:trHeight w:val="264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OCS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uppressor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of cytokine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ignaling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2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hosphatas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WF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winfil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ct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-binding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e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4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kinase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610028H24Rik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RIKE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DNA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2610028H24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ge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CAA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cetyl-CoA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cyltransferas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CH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cetylcholinesteras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Yt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blood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grou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CO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conitase 1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solu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8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CTR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actin-related protein 10 homolog (S. 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cerevisiae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6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KTI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AKT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interacting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1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7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lastRenderedPageBreak/>
              <w:t>AMY2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mylase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alpha 2B (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ancreatic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8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NKRD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nkyr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peat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oma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7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RRDC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rrest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oma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ontaining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7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S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rgininosuccinat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ly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TL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tlast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GTPas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BABAM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BRISC and BRCA1 A complex membe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BCO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beta-caroten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xygenas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1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BIN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bridging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integrator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BYS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bystin-lik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14orf16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chromosome 14 ope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ading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frame 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4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A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arbonic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anhydrase X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AP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CAP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adenylate</w:t>
            </w:r>
            <w:proofErr w:type="spellEnd"/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cyclase-associated protein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2 (yea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7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04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APZA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capping</w:t>
            </w:r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protein (actin filament) muscle Z-line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alpha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1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ASP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aspase 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poptosis-related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ystein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peptid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4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eptidase</w:t>
            </w:r>
          </w:p>
        </w:tc>
      </w:tr>
      <w:tr w:rsidR="003C596F" w:rsidRPr="003C596F" w:rsidTr="000602C7">
        <w:trPr>
          <w:trHeight w:val="19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CDC9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oiled-coil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oma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ontaining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D2BP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CD2 (cytoplasmic tail) binding protei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DC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ell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division cycle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KAP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ytoskeleto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ssociated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e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MTR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cap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methyltransferas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RB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erebl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6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RYL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rystallin</w:t>
            </w:r>
            <w:proofErr w:type="spellEnd"/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lambda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5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40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WC2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CWC25 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spliceosome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-associated protein homolog (S. 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cerevisiae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YP26C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cytochrome</w:t>
            </w:r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P450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</w:t>
            </w:r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family</w:t>
            </w:r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26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subfamily C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polypeptid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1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YP2J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cytochrome</w:t>
            </w:r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P450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</w:t>
            </w:r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family</w:t>
            </w:r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2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subfamily J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polypeptid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BR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ebranching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RNA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lariats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3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DX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DEAD (Asp-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Glu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-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Ala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-Asp) box helicase 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4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NAJA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DnaJ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(Hsp40) homolog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subfamily A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member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3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FCAB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EF-hand calcium binding domain 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7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72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IF2B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eukaryotic</w:t>
            </w:r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translation initiation factor 2B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</w:t>
            </w:r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subunit</w:t>
            </w:r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3 gamma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8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4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LAVL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ELAV like neuron-specific RNA binding protein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LOVL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ELOVL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fatty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cid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longas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1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6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LOVL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ELOVL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fatty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cid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longas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1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72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RGIC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endoplasmic reticulum-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golgi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intermediate compartment (ERGIC)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5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RI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xoribonucleas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72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SF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ESF1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nucleolar</w:t>
            </w:r>
            <w:proofErr w:type="spellEnd"/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pre-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rRNA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processing protein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homolog (S. 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cerevisiae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7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72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SF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ESF1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nucleolar</w:t>
            </w:r>
            <w:proofErr w:type="spellEnd"/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pre-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rRNA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processing protein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homolog (S. 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cerevisiae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72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lastRenderedPageBreak/>
              <w:t>ESF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ESF1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nucleolar</w:t>
            </w:r>
            <w:proofErr w:type="spellEnd"/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pre-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rRNA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processing protein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homolog (S. 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cerevisiae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7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FAM195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family</w:t>
            </w:r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with sequence similarity 195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member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FBXL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F-box and leucine-rich repeat protein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FBXW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F-box and WD repeat domain containing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FKBP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FK506 binding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e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GADD45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growth</w:t>
            </w:r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arrest and DNA-damage-inducible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b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6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GRHL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grainyhead-lik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3 (Drosophil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5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HES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hes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family 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bHLH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transcription factor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4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HEX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hexosaminidas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A (alpha polypeptid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HS6ST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hepara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sulfate 6-O-sulfotransfer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381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HSP90AA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heat</w:t>
            </w:r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shock protein 90kDa alpha (cytosolic)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class A membe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4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236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HSPG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hepara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sulfate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eoglyca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8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474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LETM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leucine zipper-EF-hand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ontaining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ransmembran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e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8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LO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lysyl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xid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72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LRIT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leucine-rich</w:t>
            </w:r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repeat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immunoglobulin-like and transmembrane domain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8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6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LSM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LSM12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homolog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(S. cerevisia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MAB21L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mab-21-like 3 (C. elegan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8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METAP1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methionyl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minopeptidas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type 1D (mitochondri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eptidase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METR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proofErr w:type="spellStart"/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meteorin</w:t>
            </w:r>
            <w:proofErr w:type="spellEnd"/>
            <w:proofErr w:type="gramEnd"/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glial cell differentiation regul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MGME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mitochondrial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genom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maintenance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xonucleas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6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MLF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myeloid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leukemia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facto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MNAT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MNAT CDK-activating kinase assembly facto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MV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major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vault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4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NCKIPS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NCK interacting protein with SH3 dom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6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NEIL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nei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endonuclease VIII-like 3 (E. col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8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NIPAL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NIPA-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lik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oma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ontaining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NPEPL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minopeptidase-lik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eptidas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Nrxn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neurex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6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NUP20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nucleopor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205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72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ARP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poly (ADP-ribose)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olymeras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yruvate carboxy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5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CDH11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ocadher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1 X-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link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CDHA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ocadher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alpha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CDHA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ocadher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alpha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DCD2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grammed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ell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eath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2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DCL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hosducin-lik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DHA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pyruvate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ehydrogenas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lipoamid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) alpha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7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LA2G12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hospholipase A2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group XI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8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lastRenderedPageBreak/>
              <w:t>PLA2G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hospholipase A2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group X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8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LXDC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lex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oma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ontaining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OLR3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olymeras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(RNA) III (DNA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irected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) polypeptide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1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OPDC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opey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oma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ontaining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5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PP1R3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e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phosphatase 1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y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ubunit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8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302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C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e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gulator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ytokinesis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P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eriphe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1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SEN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esenil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6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eptidase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AB3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RAB3C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member RAS oncogene fam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4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NF13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ring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finger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e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eptidas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NF18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ring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finger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e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NF3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ring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finger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e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3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E3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ubiquit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e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lig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8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C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stearoyl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-CoA 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desaturase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(delta-9-desatur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EPT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ept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8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71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ERPINA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erp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peptidase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inhibitor</w:t>
            </w:r>
            <w:proofErr w:type="spellEnd"/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clade A (alpha-1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ntiproteinase</w:t>
            </w:r>
            <w:proofErr w:type="spellEnd"/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antitryps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)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member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5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72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ERPINH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serpin</w:t>
            </w:r>
            <w:proofErr w:type="spellEnd"/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peptidase inhibitor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</w:t>
            </w:r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clade</w:t>
            </w:r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H (heat shock protein 47)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</w:t>
            </w:r>
            <w:proofErr w:type="gram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member</w:t>
            </w:r>
            <w:proofErr w:type="gram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1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(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ollage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binding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e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7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LB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tem-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loop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binding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8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26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LMO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lowmo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homolog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2 (Drosophil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1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LT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AFB-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like</w:t>
            </w:r>
            <w:proofErr w:type="spellEnd"/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transcription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modulat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4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MYD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SMYD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family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member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6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PPL2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signal peptide peptidase like 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eptidase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PTLC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serine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almitoyltransferase</w:t>
            </w:r>
            <w:proofErr w:type="spellEnd"/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long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cha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base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ubunit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1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TC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tanniocalc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8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TMN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tathm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TMN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tathm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1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TR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stereocil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GM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ransglutaminas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MUB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transmembrane and ubiquitin-like domain containing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7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76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TC7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etratricopeptid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repeat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oma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7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7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UBA1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ubulin</w:t>
            </w:r>
            <w:proofErr w:type="spellEnd"/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alpha 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UBE2QL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ubiquitin-conjugating enzyme E2Q family-lik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UGGT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UDP-glucose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glycoprote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glucosyltransferase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nzyme</w:t>
            </w:r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VIL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vill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88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VT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vitronec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VT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vitronec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466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XKR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0602C7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XK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>Kell</w:t>
            </w:r>
            <w:proofErr w:type="spellEnd"/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blood group complex subunit-related family</w:t>
            </w:r>
            <w:r w:rsidR="00603A97" w:rsidRPr="000602C7">
              <w:rPr>
                <w:rFonts w:ascii="Arial" w:hAnsi="Arial"/>
                <w:sz w:val="20"/>
                <w:szCs w:val="20"/>
                <w:lang w:val="en-US" w:eastAsia="fr-FR"/>
              </w:rPr>
              <w:t>.</w:t>
            </w:r>
            <w:r w:rsidRPr="000602C7">
              <w:rPr>
                <w:rFonts w:ascii="Arial" w:hAnsi="Arial"/>
                <w:sz w:val="20"/>
                <w:szCs w:val="20"/>
                <w:lang w:val="en-US" w:eastAsia="fr-FR"/>
              </w:rPr>
              <w:t xml:space="preserve"> member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2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XPO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exportin</w:t>
            </w:r>
            <w:proofErr w:type="spellEnd"/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tR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57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ZNF50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zinc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finger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e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04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3C596F" w:rsidRPr="003C596F" w:rsidTr="000602C7">
        <w:trPr>
          <w:trHeight w:val="2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ZNF72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zinc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finger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protein</w:t>
            </w:r>
            <w:proofErr w:type="spellEnd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-0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603A97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39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96F" w:rsidRPr="003C596F" w:rsidRDefault="003C596F" w:rsidP="003C596F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3C596F">
              <w:rPr>
                <w:rFonts w:ascii="Arial" w:hAnsi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</w:tbl>
    <w:p w:rsidR="003C596F" w:rsidRDefault="003C596F"/>
    <w:sectPr w:rsidR="003C596F" w:rsidSect="003C596F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3C596F"/>
    <w:rsid w:val="000602C7"/>
    <w:rsid w:val="003C596F"/>
    <w:rsid w:val="00603A97"/>
    <w:rsid w:val="007C6671"/>
    <w:rsid w:val="00FB75F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7D4FC4"/>
    <w:rPr>
      <w:rFonts w:ascii="Times New Roman" w:hAnsi="Times New Roman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rfr">
    <w:name w:val="Préféré"/>
    <w:basedOn w:val="Normal"/>
    <w:next w:val="Textebrut"/>
    <w:qFormat/>
    <w:rsid w:val="0025588F"/>
    <w:rPr>
      <w:rFonts w:eastAsia="Cambria" w:cs="Times New Roman"/>
      <w:szCs w:val="20"/>
      <w:lang w:val="en-GB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5588F"/>
    <w:pPr>
      <w:spacing w:after="0"/>
    </w:pPr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5588F"/>
    <w:rPr>
      <w:rFonts w:ascii="Courier" w:hAnsi="Courier"/>
      <w:sz w:val="21"/>
      <w:szCs w:val="21"/>
    </w:rPr>
  </w:style>
  <w:style w:type="paragraph" w:customStyle="1" w:styleId="MyStyleF">
    <w:name w:val="MyStyleF"/>
    <w:basedOn w:val="Normal"/>
    <w:next w:val="Normal"/>
    <w:qFormat/>
    <w:rsid w:val="002C4FC7"/>
    <w:pPr>
      <w:spacing w:after="0"/>
      <w:jc w:val="both"/>
    </w:pPr>
  </w:style>
  <w:style w:type="table" w:styleId="Grilledutableau">
    <w:name w:val="Table Grid"/>
    <w:basedOn w:val="TableauNormal"/>
    <w:uiPriority w:val="59"/>
    <w:rsid w:val="00FB75F9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29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905</Words>
  <Characters>10482</Characters>
  <Application>Microsoft Office Word</Application>
  <DocSecurity>0</DocSecurity>
  <Lines>87</Lines>
  <Paragraphs>24</Paragraphs>
  <ScaleCrop>false</ScaleCrop>
  <Company>Genetics</Company>
  <LinksUpToDate>false</LinksUpToDate>
  <CharactersWithSpaces>12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uller</dc:creator>
  <cp:keywords/>
  <cp:lastModifiedBy>Jess</cp:lastModifiedBy>
  <cp:revision>3</cp:revision>
  <dcterms:created xsi:type="dcterms:W3CDTF">2014-09-30T19:51:00Z</dcterms:created>
  <dcterms:modified xsi:type="dcterms:W3CDTF">2014-10-16T16:24:00Z</dcterms:modified>
</cp:coreProperties>
</file>